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F23416" w14:textId="41FB5A14" w:rsidR="00A77899" w:rsidRPr="00D25321" w:rsidRDefault="00A77899" w:rsidP="00A77899">
      <w:pPr>
        <w:pStyle w:val="Kop1"/>
        <w:rPr>
          <w:lang w:val="en-US"/>
        </w:rPr>
      </w:pPr>
      <w:r w:rsidRPr="00D25321">
        <w:rPr>
          <w:lang w:val="en-US"/>
        </w:rPr>
        <w:t>Online Repository Text</w:t>
      </w:r>
      <w:r w:rsidRPr="00D25321" w:rsidDel="00E50BF0">
        <w:rPr>
          <w:lang w:val="en-US"/>
        </w:rPr>
        <w:t xml:space="preserve"> </w:t>
      </w:r>
    </w:p>
    <w:p w14:paraId="7A018B36" w14:textId="425C583A" w:rsidR="007063D0" w:rsidRPr="00101AD0" w:rsidRDefault="007063D0" w:rsidP="007063D0">
      <w:pPr>
        <w:pStyle w:val="Bijschrift"/>
        <w:keepNext/>
        <w:rPr>
          <w:color w:val="808080" w:themeColor="background1" w:themeShade="80"/>
          <w:lang w:val="en-US"/>
        </w:rPr>
      </w:pPr>
      <w:r w:rsidRPr="00101AD0">
        <w:rPr>
          <w:color w:val="808080" w:themeColor="background1" w:themeShade="80"/>
          <w:lang w:val="en-US"/>
        </w:rPr>
        <w:t>Table E</w:t>
      </w:r>
      <w:r w:rsidR="00D55B55" w:rsidRPr="00101AD0">
        <w:rPr>
          <w:color w:val="808080" w:themeColor="background1" w:themeShade="80"/>
          <w:lang w:val="en-US"/>
        </w:rPr>
        <w:t>5</w:t>
      </w:r>
      <w:r w:rsidRPr="00101AD0">
        <w:rPr>
          <w:color w:val="808080" w:themeColor="background1" w:themeShade="80"/>
          <w:lang w:val="en-US"/>
        </w:rPr>
        <w:t xml:space="preserve"> Product-moment correlations of shared decision making, variances of medication adherence, diagnosis and the experienced changes in participation during Covid-19.</w:t>
      </w:r>
    </w:p>
    <w:tbl>
      <w:tblPr>
        <w:tblStyle w:val="Onopgemaaktetabel21"/>
        <w:tblpPr w:leftFromText="141" w:rightFromText="141" w:vertAnchor="text" w:tblpY="1"/>
        <w:tblOverlap w:val="never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1634"/>
        <w:gridCol w:w="1373"/>
        <w:gridCol w:w="1374"/>
        <w:gridCol w:w="1374"/>
        <w:gridCol w:w="1375"/>
        <w:gridCol w:w="1374"/>
        <w:gridCol w:w="1375"/>
        <w:gridCol w:w="1375"/>
        <w:gridCol w:w="1375"/>
        <w:gridCol w:w="1375"/>
      </w:tblGrid>
      <w:tr w:rsidR="007063D0" w:rsidRPr="004454F3" w14:paraId="097590B4" w14:textId="77777777" w:rsidTr="008945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2846A283" w14:textId="77777777" w:rsidR="007063D0" w:rsidRPr="004454F3" w:rsidRDefault="007063D0" w:rsidP="008945F6">
            <w:pPr>
              <w:spacing w:after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73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38D533DD" w14:textId="77777777" w:rsidR="007063D0" w:rsidRPr="004454F3" w:rsidRDefault="007063D0" w:rsidP="008945F6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4454F3">
              <w:rPr>
                <w:rFonts w:cs="Times New Roman"/>
                <w:sz w:val="16"/>
                <w:szCs w:val="16"/>
                <w:lang w:val="en-GB"/>
              </w:rPr>
              <w:t>1.</w:t>
            </w:r>
            <w:r>
              <w:rPr>
                <w:rFonts w:cs="Times New Roman"/>
                <w:sz w:val="16"/>
                <w:szCs w:val="16"/>
                <w:lang w:val="en-GB"/>
              </w:rPr>
              <w:t xml:space="preserve"> Shared decision making </w:t>
            </w:r>
          </w:p>
        </w:tc>
        <w:tc>
          <w:tcPr>
            <w:tcW w:w="1374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66336892" w14:textId="77777777" w:rsidR="007063D0" w:rsidRPr="006F2AAE" w:rsidRDefault="007063D0" w:rsidP="008945F6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DB01EE">
              <w:rPr>
                <w:rFonts w:cs="Times New Roman"/>
                <w:sz w:val="16"/>
                <w:szCs w:val="16"/>
                <w:lang w:val="en-GB"/>
              </w:rPr>
              <w:t>2. Medication adherence – continuous</w:t>
            </w:r>
          </w:p>
        </w:tc>
        <w:tc>
          <w:tcPr>
            <w:tcW w:w="1374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D3F8739" w14:textId="77777777" w:rsidR="007063D0" w:rsidRPr="004454F3" w:rsidRDefault="007063D0" w:rsidP="008945F6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4454F3">
              <w:rPr>
                <w:rFonts w:cs="Times New Roman"/>
                <w:sz w:val="16"/>
                <w:szCs w:val="16"/>
                <w:lang w:val="en-GB"/>
              </w:rPr>
              <w:t>3.</w:t>
            </w:r>
            <w:r>
              <w:rPr>
                <w:rFonts w:cs="Times New Roman"/>
                <w:sz w:val="16"/>
                <w:szCs w:val="16"/>
                <w:lang w:val="en-GB"/>
              </w:rPr>
              <w:t xml:space="preserve"> Medication adherence – levels</w:t>
            </w:r>
          </w:p>
        </w:tc>
        <w:tc>
          <w:tcPr>
            <w:tcW w:w="1375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69337BE8" w14:textId="77777777" w:rsidR="007063D0" w:rsidRPr="004454F3" w:rsidRDefault="007063D0" w:rsidP="008945F6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4454F3">
              <w:rPr>
                <w:rFonts w:cs="Times New Roman"/>
                <w:sz w:val="16"/>
                <w:szCs w:val="16"/>
                <w:lang w:val="en-GB"/>
              </w:rPr>
              <w:t>4.</w:t>
            </w:r>
            <w:r>
              <w:rPr>
                <w:rFonts w:cs="Times New Roman"/>
                <w:sz w:val="16"/>
                <w:szCs w:val="16"/>
                <w:lang w:val="en-GB"/>
              </w:rPr>
              <w:t xml:space="preserve"> Medication adherence – binary (0-49 vs 50)</w:t>
            </w:r>
          </w:p>
        </w:tc>
        <w:tc>
          <w:tcPr>
            <w:tcW w:w="1374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7256A30" w14:textId="77777777" w:rsidR="007063D0" w:rsidRPr="004454F3" w:rsidRDefault="007063D0" w:rsidP="008945F6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4454F3">
              <w:rPr>
                <w:rFonts w:cs="Times New Roman"/>
                <w:sz w:val="16"/>
                <w:szCs w:val="16"/>
                <w:lang w:val="en-GB"/>
              </w:rPr>
              <w:t xml:space="preserve">5. </w:t>
            </w:r>
            <w:r>
              <w:rPr>
                <w:rFonts w:cs="Times New Roman"/>
                <w:sz w:val="16"/>
                <w:szCs w:val="16"/>
                <w:lang w:val="en-GB"/>
              </w:rPr>
              <w:t xml:space="preserve"> Medication adherence – binary (0-45 vs 46-50)</w:t>
            </w:r>
          </w:p>
        </w:tc>
        <w:tc>
          <w:tcPr>
            <w:tcW w:w="1375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167BDC1" w14:textId="77777777" w:rsidR="007063D0" w:rsidRPr="004454F3" w:rsidRDefault="007063D0" w:rsidP="008945F6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4454F3">
              <w:rPr>
                <w:rFonts w:cs="Times New Roman"/>
                <w:sz w:val="16"/>
                <w:szCs w:val="16"/>
                <w:lang w:val="en-GB"/>
              </w:rPr>
              <w:t xml:space="preserve">6. </w:t>
            </w:r>
            <w:r>
              <w:rPr>
                <w:rFonts w:cs="Times New Roman"/>
                <w:sz w:val="16"/>
                <w:szCs w:val="16"/>
                <w:lang w:val="en-GB"/>
              </w:rPr>
              <w:t xml:space="preserve"> Medication adherence – sporadic</w:t>
            </w:r>
          </w:p>
        </w:tc>
        <w:tc>
          <w:tcPr>
            <w:tcW w:w="1375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33E77AF1" w14:textId="77777777" w:rsidR="007063D0" w:rsidRPr="004454F3" w:rsidRDefault="007063D0" w:rsidP="008945F6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4454F3">
              <w:rPr>
                <w:rFonts w:cs="Times New Roman"/>
                <w:sz w:val="16"/>
                <w:szCs w:val="16"/>
                <w:lang w:val="en-GB"/>
              </w:rPr>
              <w:t>7.</w:t>
            </w:r>
            <w:r>
              <w:rPr>
                <w:rFonts w:cs="Times New Roman"/>
                <w:sz w:val="16"/>
                <w:szCs w:val="16"/>
                <w:lang w:val="en-GB"/>
              </w:rPr>
              <w:t xml:space="preserve"> Medication adherence – deliberate</w:t>
            </w:r>
          </w:p>
        </w:tc>
        <w:tc>
          <w:tcPr>
            <w:tcW w:w="1375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526443B2" w14:textId="77777777" w:rsidR="007063D0" w:rsidRPr="004454F3" w:rsidRDefault="007063D0" w:rsidP="008945F6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8. Diagnosis</w:t>
            </w:r>
          </w:p>
        </w:tc>
        <w:tc>
          <w:tcPr>
            <w:tcW w:w="1375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6B85DCD4" w14:textId="77777777" w:rsidR="007063D0" w:rsidRPr="004454F3" w:rsidRDefault="007063D0" w:rsidP="008945F6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9. Covid – participation</w:t>
            </w:r>
          </w:p>
        </w:tc>
      </w:tr>
      <w:tr w:rsidR="007063D0" w:rsidRPr="00EA7357" w14:paraId="6F874A6E" w14:textId="77777777" w:rsidTr="00894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tcBorders>
              <w:left w:val="nil"/>
              <w:bottom w:val="nil"/>
              <w:right w:val="nil"/>
            </w:tcBorders>
            <w:hideMark/>
          </w:tcPr>
          <w:p w14:paraId="7E3CFB37" w14:textId="77777777" w:rsidR="007063D0" w:rsidRPr="004454F3" w:rsidRDefault="007063D0" w:rsidP="008945F6">
            <w:pPr>
              <w:spacing w:after="160" w:line="259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4454F3">
              <w:rPr>
                <w:rFonts w:cs="Times New Roman"/>
                <w:sz w:val="16"/>
                <w:szCs w:val="16"/>
                <w:lang w:val="en-GB"/>
              </w:rPr>
              <w:t xml:space="preserve">1. </w:t>
            </w:r>
            <w:r>
              <w:rPr>
                <w:rFonts w:cs="Times New Roman"/>
                <w:sz w:val="16"/>
                <w:szCs w:val="16"/>
                <w:lang w:val="en-GB"/>
              </w:rPr>
              <w:t xml:space="preserve">Shared decision making </w:t>
            </w:r>
          </w:p>
        </w:tc>
        <w:tc>
          <w:tcPr>
            <w:tcW w:w="1373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47E652B" w14:textId="77777777" w:rsidR="007063D0" w:rsidRPr="00131776" w:rsidRDefault="007063D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74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FFBE395" w14:textId="77777777" w:rsidR="007063D0" w:rsidRPr="00131776" w:rsidRDefault="007063D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74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D56B779" w14:textId="77777777" w:rsidR="007063D0" w:rsidRPr="00131776" w:rsidRDefault="007063D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75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2C98FFA" w14:textId="77777777" w:rsidR="007063D0" w:rsidRPr="00131776" w:rsidRDefault="007063D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74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9A51668" w14:textId="77777777" w:rsidR="007063D0" w:rsidRPr="00131776" w:rsidRDefault="007063D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75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D594A2F" w14:textId="77777777" w:rsidR="007063D0" w:rsidRPr="00131776" w:rsidRDefault="007063D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75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57FB29A" w14:textId="77777777" w:rsidR="007063D0" w:rsidRPr="00131776" w:rsidRDefault="007063D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75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EF377C1" w14:textId="77777777" w:rsidR="007063D0" w:rsidRPr="00131776" w:rsidRDefault="007063D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75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D45F2FB" w14:textId="77777777" w:rsidR="007063D0" w:rsidRPr="00131776" w:rsidRDefault="007063D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7063D0" w:rsidRPr="00EA7357" w14:paraId="5DCDE7CC" w14:textId="77777777" w:rsidTr="008945F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3F4BD8" w14:textId="77777777" w:rsidR="007063D0" w:rsidRPr="006F2AAE" w:rsidRDefault="007063D0" w:rsidP="008945F6">
            <w:pPr>
              <w:spacing w:after="160" w:line="259" w:lineRule="auto"/>
              <w:rPr>
                <w:rFonts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DB01EE">
              <w:rPr>
                <w:rFonts w:cs="Times New Roman"/>
                <w:sz w:val="16"/>
                <w:szCs w:val="16"/>
                <w:lang w:val="en-GB"/>
              </w:rPr>
              <w:t>2. Medication Adherence – continuous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4D72A9" w14:textId="77777777" w:rsidR="007063D0" w:rsidRPr="00131776" w:rsidRDefault="007063D0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DF1432">
              <w:rPr>
                <w:rFonts w:cs="Times New Roman"/>
                <w:sz w:val="20"/>
                <w:szCs w:val="20"/>
                <w:lang w:val="en-GB"/>
              </w:rPr>
              <w:t>0.072</w:t>
            </w:r>
            <w:r w:rsidRPr="008C6E06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534AB63" w14:textId="77777777" w:rsidR="007063D0" w:rsidRPr="00131776" w:rsidRDefault="007063D0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09FE7AE" w14:textId="77777777" w:rsidR="007063D0" w:rsidRPr="00131776" w:rsidRDefault="007063D0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187DB93" w14:textId="77777777" w:rsidR="007063D0" w:rsidRPr="00131776" w:rsidRDefault="007063D0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3FF5651" w14:textId="77777777" w:rsidR="007063D0" w:rsidRPr="00131776" w:rsidRDefault="007063D0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59F38F2" w14:textId="77777777" w:rsidR="007063D0" w:rsidRPr="00131776" w:rsidRDefault="007063D0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85860D9" w14:textId="77777777" w:rsidR="007063D0" w:rsidRPr="00131776" w:rsidRDefault="007063D0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18842DF" w14:textId="77777777" w:rsidR="007063D0" w:rsidRPr="00131776" w:rsidRDefault="007063D0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37A16EA" w14:textId="77777777" w:rsidR="007063D0" w:rsidRPr="00131776" w:rsidRDefault="007063D0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7063D0" w:rsidRPr="00EA7357" w14:paraId="7981B1E0" w14:textId="77777777" w:rsidTr="00894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3F426BC7" w14:textId="77777777" w:rsidR="007063D0" w:rsidRPr="006F2AAE" w:rsidRDefault="007063D0" w:rsidP="008945F6">
            <w:pPr>
              <w:spacing w:after="160" w:line="259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4454F3">
              <w:rPr>
                <w:rFonts w:cs="Times New Roman"/>
                <w:sz w:val="16"/>
                <w:szCs w:val="16"/>
                <w:lang w:val="en-GB"/>
              </w:rPr>
              <w:t xml:space="preserve">3. </w:t>
            </w:r>
            <w:r>
              <w:rPr>
                <w:rFonts w:cs="Times New Roman"/>
                <w:sz w:val="16"/>
                <w:szCs w:val="16"/>
                <w:lang w:val="en-GB"/>
              </w:rPr>
              <w:t xml:space="preserve">Medication adherence – levels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2D95FE" w14:textId="77777777" w:rsidR="007063D0" w:rsidRPr="00131776" w:rsidRDefault="007063D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002</w:t>
            </w:r>
            <w:r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E03645" w14:textId="77777777" w:rsidR="007063D0" w:rsidRPr="00C77DC0" w:rsidRDefault="007063D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C77DC0">
              <w:rPr>
                <w:rFonts w:cs="Times New Roman"/>
                <w:sz w:val="20"/>
                <w:szCs w:val="20"/>
                <w:lang w:val="en-GB"/>
              </w:rPr>
              <w:t>0.592</w:t>
            </w:r>
            <w:r w:rsidRPr="00C77DC0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**</w:t>
            </w:r>
            <w:r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98EDECB" w14:textId="77777777" w:rsidR="007063D0" w:rsidRPr="00131776" w:rsidRDefault="007063D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905D089" w14:textId="77777777" w:rsidR="007063D0" w:rsidRPr="00131776" w:rsidRDefault="007063D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F1DF9D9" w14:textId="77777777" w:rsidR="007063D0" w:rsidRPr="00131776" w:rsidRDefault="007063D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C06F11E" w14:textId="77777777" w:rsidR="007063D0" w:rsidRPr="00131776" w:rsidRDefault="007063D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15CEC54" w14:textId="77777777" w:rsidR="007063D0" w:rsidRPr="00131776" w:rsidRDefault="007063D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4E349F4" w14:textId="77777777" w:rsidR="007063D0" w:rsidRPr="00131776" w:rsidRDefault="007063D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E98DDCB" w14:textId="77777777" w:rsidR="007063D0" w:rsidRPr="00131776" w:rsidRDefault="007063D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7063D0" w:rsidRPr="004454F3" w14:paraId="5404ABD8" w14:textId="77777777" w:rsidTr="008945F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91C566" w14:textId="77777777" w:rsidR="007063D0" w:rsidRPr="004454F3" w:rsidRDefault="007063D0" w:rsidP="008945F6">
            <w:pPr>
              <w:spacing w:after="160" w:line="259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4454F3">
              <w:rPr>
                <w:rFonts w:cs="Times New Roman"/>
                <w:sz w:val="16"/>
                <w:szCs w:val="16"/>
                <w:lang w:val="en-GB"/>
              </w:rPr>
              <w:t>4.</w:t>
            </w:r>
            <w:r>
              <w:rPr>
                <w:rFonts w:cs="Times New Roman"/>
                <w:sz w:val="16"/>
                <w:szCs w:val="16"/>
                <w:lang w:val="en-GB"/>
              </w:rPr>
              <w:t xml:space="preserve"> Medication adherence – binary (0-49 vs 50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4ED0F8" w14:textId="77777777" w:rsidR="007063D0" w:rsidRPr="00131776" w:rsidRDefault="007063D0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vertAlign w:val="superscript"/>
                <w:lang w:val="en-GB"/>
              </w:rPr>
            </w:pPr>
            <w:r w:rsidRPr="00131776">
              <w:rPr>
                <w:rFonts w:cs="Times New Roman"/>
                <w:sz w:val="20"/>
                <w:szCs w:val="20"/>
                <w:lang w:val="en-GB"/>
              </w:rPr>
              <w:t>-0.002</w:t>
            </w:r>
            <w:r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B377C2" w14:textId="77777777" w:rsidR="007063D0" w:rsidRPr="004E5D98" w:rsidRDefault="007063D0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284</w:t>
            </w:r>
            <w:r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*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063A1F" w14:textId="77777777" w:rsidR="007063D0" w:rsidRPr="00131776" w:rsidRDefault="007063D0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.00</w:t>
            </w:r>
            <w:r w:rsidRPr="00330988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**</w:t>
            </w:r>
            <w:r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1F09FA3" w14:textId="77777777" w:rsidR="007063D0" w:rsidRPr="00131776" w:rsidRDefault="007063D0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7290B06" w14:textId="77777777" w:rsidR="007063D0" w:rsidRPr="00131776" w:rsidRDefault="007063D0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C98EB13" w14:textId="77777777" w:rsidR="007063D0" w:rsidRPr="00131776" w:rsidRDefault="007063D0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17F2886" w14:textId="77777777" w:rsidR="007063D0" w:rsidRPr="00131776" w:rsidRDefault="007063D0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6425074" w14:textId="77777777" w:rsidR="007063D0" w:rsidRPr="00131776" w:rsidRDefault="007063D0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9155FB0" w14:textId="77777777" w:rsidR="007063D0" w:rsidRPr="00131776" w:rsidRDefault="007063D0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</w:p>
        </w:tc>
      </w:tr>
      <w:tr w:rsidR="007063D0" w:rsidRPr="004454F3" w14:paraId="43242769" w14:textId="77777777" w:rsidTr="00894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52414D31" w14:textId="77777777" w:rsidR="007063D0" w:rsidRPr="00BD3B44" w:rsidRDefault="007063D0" w:rsidP="008945F6">
            <w:pPr>
              <w:spacing w:after="160" w:line="259" w:lineRule="auto"/>
              <w:rPr>
                <w:rFonts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4454F3">
              <w:rPr>
                <w:rFonts w:cs="Times New Roman"/>
                <w:sz w:val="16"/>
                <w:szCs w:val="16"/>
                <w:lang w:val="en-GB"/>
              </w:rPr>
              <w:t xml:space="preserve">5. </w:t>
            </w:r>
            <w:r>
              <w:rPr>
                <w:rFonts w:cs="Times New Roman"/>
                <w:sz w:val="16"/>
                <w:szCs w:val="16"/>
                <w:lang w:val="en-GB"/>
              </w:rPr>
              <w:t>Medication adherence – binary (0-45 vs 46-50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3B34D5" w14:textId="77777777" w:rsidR="007063D0" w:rsidRPr="00131776" w:rsidRDefault="007063D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131776">
              <w:rPr>
                <w:rFonts w:cs="Times New Roman"/>
                <w:sz w:val="20"/>
                <w:szCs w:val="20"/>
                <w:lang w:val="en-GB"/>
              </w:rPr>
              <w:t>-0.003</w:t>
            </w:r>
            <w:r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6695AA" w14:textId="77777777" w:rsidR="007063D0" w:rsidRPr="005947E5" w:rsidRDefault="007063D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5947E5">
              <w:rPr>
                <w:rFonts w:cs="Times New Roman"/>
                <w:sz w:val="20"/>
                <w:szCs w:val="20"/>
                <w:lang w:val="en-GB"/>
              </w:rPr>
              <w:t>0.640</w:t>
            </w:r>
            <w:r w:rsidRPr="005947E5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**</w:t>
            </w:r>
            <w:r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885CC4" w14:textId="77777777" w:rsidR="007063D0" w:rsidRPr="00131776" w:rsidRDefault="007063D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.00</w:t>
            </w:r>
            <w:r w:rsidRPr="00D20238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**</w:t>
            </w:r>
            <w:r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5BCC62" w14:textId="77777777" w:rsidR="007063D0" w:rsidRPr="00131776" w:rsidRDefault="007063D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221C37">
              <w:rPr>
                <w:rFonts w:cs="Times New Roman"/>
                <w:sz w:val="20"/>
                <w:szCs w:val="20"/>
                <w:lang w:val="en-GB"/>
              </w:rPr>
              <w:t>0.450</w:t>
            </w:r>
            <w:r w:rsidRPr="00221C37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**</w:t>
            </w:r>
            <w:r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8BC84C6" w14:textId="77777777" w:rsidR="007063D0" w:rsidRPr="00131776" w:rsidRDefault="007063D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33E6A1C" w14:textId="77777777" w:rsidR="007063D0" w:rsidRPr="00131776" w:rsidRDefault="007063D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C798744" w14:textId="77777777" w:rsidR="007063D0" w:rsidRPr="00131776" w:rsidRDefault="007063D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D472666" w14:textId="77777777" w:rsidR="007063D0" w:rsidRPr="00131776" w:rsidRDefault="007063D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D990A13" w14:textId="77777777" w:rsidR="007063D0" w:rsidRPr="00131776" w:rsidRDefault="007063D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</w:p>
        </w:tc>
      </w:tr>
      <w:tr w:rsidR="007063D0" w:rsidRPr="004454F3" w14:paraId="4CA00EE9" w14:textId="77777777" w:rsidTr="008945F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5D08BCF0" w14:textId="77777777" w:rsidR="007063D0" w:rsidRPr="004454F3" w:rsidRDefault="007063D0" w:rsidP="008945F6">
            <w:pPr>
              <w:spacing w:after="160" w:line="259" w:lineRule="auto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6. Medication adherence – sporadi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33451C34" w14:textId="77777777" w:rsidR="007063D0" w:rsidRPr="00131776" w:rsidRDefault="007063D0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131776">
              <w:rPr>
                <w:rFonts w:cs="Times New Roman"/>
                <w:sz w:val="20"/>
                <w:szCs w:val="20"/>
                <w:lang w:val="en-GB"/>
              </w:rPr>
              <w:t>-0.002</w:t>
            </w:r>
            <w:r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7D57C8A2" w14:textId="77777777" w:rsidR="007063D0" w:rsidRPr="00A2186D" w:rsidRDefault="007063D0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302</w:t>
            </w:r>
            <w:r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**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2BB8F593" w14:textId="77777777" w:rsidR="007063D0" w:rsidRPr="00131776" w:rsidRDefault="007063D0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897</w:t>
            </w:r>
            <w:r w:rsidRPr="009766EE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**</w:t>
            </w:r>
            <w:r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71B1D2A7" w14:textId="77777777" w:rsidR="007063D0" w:rsidRPr="0040217C" w:rsidRDefault="007063D0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0217C">
              <w:rPr>
                <w:rFonts w:cs="Times New Roman"/>
                <w:sz w:val="20"/>
                <w:szCs w:val="20"/>
                <w:lang w:val="en-GB"/>
              </w:rPr>
              <w:t>0.889</w:t>
            </w:r>
            <w:r w:rsidRPr="000778C4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**</w:t>
            </w:r>
            <w:r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EB5118" w14:textId="77777777" w:rsidR="007063D0" w:rsidRPr="00131776" w:rsidRDefault="007063D0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732891">
              <w:rPr>
                <w:rFonts w:cs="Times New Roman"/>
                <w:sz w:val="20"/>
                <w:szCs w:val="20"/>
                <w:lang w:val="en-GB"/>
              </w:rPr>
              <w:t>0.507</w:t>
            </w:r>
            <w:r w:rsidRPr="00732891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**</w:t>
            </w:r>
            <w:r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792EC72" w14:textId="77777777" w:rsidR="007063D0" w:rsidRPr="00131776" w:rsidRDefault="007063D0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A85AC61" w14:textId="77777777" w:rsidR="007063D0" w:rsidRPr="00131776" w:rsidRDefault="007063D0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532CC59" w14:textId="77777777" w:rsidR="007063D0" w:rsidRPr="00131776" w:rsidRDefault="007063D0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8D63444" w14:textId="77777777" w:rsidR="007063D0" w:rsidRPr="00131776" w:rsidRDefault="007063D0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</w:p>
        </w:tc>
      </w:tr>
      <w:tr w:rsidR="007063D0" w:rsidRPr="004454F3" w14:paraId="0E228083" w14:textId="77777777" w:rsidTr="00894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3368E460" w14:textId="77777777" w:rsidR="007063D0" w:rsidRDefault="007063D0" w:rsidP="008945F6">
            <w:pPr>
              <w:spacing w:after="160" w:line="259" w:lineRule="auto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7. Medication adherence – deliberate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5A0E07A5" w14:textId="77777777" w:rsidR="007063D0" w:rsidRPr="00131776" w:rsidRDefault="007063D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131776">
              <w:rPr>
                <w:rFonts w:cs="Times New Roman"/>
                <w:sz w:val="20"/>
                <w:szCs w:val="20"/>
                <w:lang w:val="en-GB"/>
              </w:rPr>
              <w:t>0.000</w:t>
            </w:r>
            <w:r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67483DCC" w14:textId="77777777" w:rsidR="007063D0" w:rsidRPr="00131776" w:rsidRDefault="007063D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394</w:t>
            </w:r>
            <w:r w:rsidRPr="003E0BDF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**</w:t>
            </w:r>
            <w:r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5977BAC9" w14:textId="77777777" w:rsidR="007063D0" w:rsidRPr="00131776" w:rsidRDefault="007063D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752</w:t>
            </w:r>
            <w:r w:rsidRPr="006829A4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**</w:t>
            </w:r>
            <w:r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61459EA3" w14:textId="77777777" w:rsidR="007063D0" w:rsidRPr="00131776" w:rsidRDefault="007063D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5955A4">
              <w:rPr>
                <w:rFonts w:cs="Times New Roman"/>
                <w:sz w:val="20"/>
                <w:szCs w:val="20"/>
                <w:lang w:val="en-GB"/>
              </w:rPr>
              <w:t>0.657</w:t>
            </w:r>
            <w:r w:rsidRPr="005955A4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**</w:t>
            </w:r>
            <w:r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E3C974" w14:textId="77777777" w:rsidR="007063D0" w:rsidRPr="00131776" w:rsidRDefault="007063D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2A673F">
              <w:rPr>
                <w:rFonts w:cs="Times New Roman"/>
                <w:sz w:val="20"/>
                <w:szCs w:val="20"/>
                <w:lang w:val="en-GB"/>
              </w:rPr>
              <w:t>0.624</w:t>
            </w:r>
            <w:r w:rsidRPr="002A673F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**</w:t>
            </w:r>
            <w:r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B432BF" w14:textId="77777777" w:rsidR="007063D0" w:rsidRPr="00131776" w:rsidRDefault="007063D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7C6793">
              <w:rPr>
                <w:rFonts w:cs="Times New Roman"/>
                <w:sz w:val="20"/>
                <w:szCs w:val="20"/>
                <w:lang w:val="en-GB"/>
              </w:rPr>
              <w:t>0.499</w:t>
            </w:r>
            <w:r w:rsidRPr="007C6793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**</w:t>
            </w:r>
            <w:r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B0B876E" w14:textId="77777777" w:rsidR="007063D0" w:rsidRPr="00131776" w:rsidRDefault="007063D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45749B9" w14:textId="77777777" w:rsidR="007063D0" w:rsidRPr="00131776" w:rsidRDefault="007063D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3B411FA" w14:textId="77777777" w:rsidR="007063D0" w:rsidRPr="00131776" w:rsidRDefault="007063D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</w:p>
        </w:tc>
      </w:tr>
      <w:tr w:rsidR="007063D0" w:rsidRPr="004454F3" w14:paraId="705589D4" w14:textId="77777777" w:rsidTr="008945F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5CA8C927" w14:textId="77777777" w:rsidR="007063D0" w:rsidRDefault="007063D0" w:rsidP="008945F6">
            <w:pPr>
              <w:spacing w:after="160" w:line="259" w:lineRule="auto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8. Diagnosis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5239B369" w14:textId="77777777" w:rsidR="007063D0" w:rsidRPr="00221C37" w:rsidRDefault="007063D0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221C37">
              <w:rPr>
                <w:rFonts w:cs="Times New Roman"/>
                <w:sz w:val="20"/>
                <w:szCs w:val="20"/>
                <w:lang w:val="en-GB"/>
              </w:rPr>
              <w:t>-0.002</w:t>
            </w:r>
            <w:r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0AA49F9C" w14:textId="77777777" w:rsidR="007063D0" w:rsidRPr="00221C37" w:rsidRDefault="007063D0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221C37">
              <w:rPr>
                <w:rFonts w:cs="Times New Roman"/>
                <w:sz w:val="20"/>
                <w:szCs w:val="20"/>
                <w:lang w:val="en-GB"/>
              </w:rPr>
              <w:t>0.014</w:t>
            </w:r>
            <w:r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688BDCB1" w14:textId="77777777" w:rsidR="007063D0" w:rsidRPr="00131776" w:rsidRDefault="007063D0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187</w:t>
            </w:r>
            <w:r w:rsidRPr="006829A4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**</w:t>
            </w:r>
            <w:r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589E54E8" w14:textId="77777777" w:rsidR="007063D0" w:rsidRPr="00131776" w:rsidRDefault="007063D0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2602B">
              <w:rPr>
                <w:rFonts w:cs="Times New Roman"/>
                <w:sz w:val="20"/>
                <w:szCs w:val="20"/>
                <w:lang w:val="en-GB"/>
              </w:rPr>
              <w:t>0.166</w:t>
            </w:r>
            <w:r w:rsidRPr="0042602B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**</w:t>
            </w:r>
            <w:r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2C239E" w14:textId="77777777" w:rsidR="007063D0" w:rsidRPr="00F74D54" w:rsidRDefault="007063D0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F74D54">
              <w:rPr>
                <w:rFonts w:cs="Times New Roman"/>
                <w:sz w:val="20"/>
                <w:szCs w:val="20"/>
                <w:lang w:val="en-GB"/>
              </w:rPr>
              <w:t>0.152</w:t>
            </w:r>
            <w:r w:rsidRPr="005D2773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**</w:t>
            </w:r>
            <w:r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5F4E59" w14:textId="77777777" w:rsidR="007063D0" w:rsidRPr="007C6793" w:rsidRDefault="007063D0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7C6793">
              <w:rPr>
                <w:rFonts w:cs="Times New Roman"/>
                <w:sz w:val="20"/>
                <w:szCs w:val="20"/>
                <w:lang w:val="en-GB"/>
              </w:rPr>
              <w:t>0.181</w:t>
            </w:r>
            <w:r w:rsidRPr="007C6793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**</w:t>
            </w:r>
            <w:r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04D8007" w14:textId="77777777" w:rsidR="007063D0" w:rsidRPr="00131776" w:rsidRDefault="007063D0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8356243" w14:textId="77777777" w:rsidR="007063D0" w:rsidRPr="00131776" w:rsidRDefault="007063D0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3077663" w14:textId="77777777" w:rsidR="007063D0" w:rsidRPr="00131776" w:rsidRDefault="007063D0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</w:p>
        </w:tc>
      </w:tr>
      <w:tr w:rsidR="007063D0" w:rsidRPr="004454F3" w14:paraId="53C03287" w14:textId="77777777" w:rsidTr="00894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1C95905D" w14:textId="77777777" w:rsidR="007063D0" w:rsidRDefault="007063D0" w:rsidP="008945F6">
            <w:pPr>
              <w:spacing w:after="160" w:line="259" w:lineRule="auto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 xml:space="preserve">9. Covid – participation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30D00D7D" w14:textId="77777777" w:rsidR="007063D0" w:rsidRPr="000B6844" w:rsidRDefault="007063D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019</w:t>
            </w:r>
            <w:r w:rsidRPr="00635A07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**</w:t>
            </w:r>
            <w:r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38A235C0" w14:textId="77777777" w:rsidR="007063D0" w:rsidRPr="00D1307A" w:rsidRDefault="007063D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002</w:t>
            </w:r>
            <w:r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41F4C936" w14:textId="77777777" w:rsidR="007063D0" w:rsidRPr="00131776" w:rsidRDefault="007063D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085</w:t>
            </w:r>
            <w:r w:rsidRPr="00F232D1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**</w:t>
            </w:r>
            <w:r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66D7FAE0" w14:textId="77777777" w:rsidR="007063D0" w:rsidRPr="00131776" w:rsidRDefault="007063D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42602B">
              <w:rPr>
                <w:rFonts w:cs="Times New Roman"/>
                <w:sz w:val="20"/>
                <w:szCs w:val="20"/>
                <w:lang w:val="en-GB"/>
              </w:rPr>
              <w:t>0.087</w:t>
            </w:r>
            <w:r w:rsidRPr="0042602B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**</w:t>
            </w:r>
            <w:r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C0508D" w14:textId="77777777" w:rsidR="007063D0" w:rsidRPr="00131776" w:rsidRDefault="007063D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FA1DF0">
              <w:rPr>
                <w:rFonts w:cs="Times New Roman"/>
                <w:sz w:val="20"/>
                <w:szCs w:val="20"/>
                <w:lang w:val="en-GB"/>
              </w:rPr>
              <w:t>0.088</w:t>
            </w:r>
            <w:r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DED74A" w14:textId="77777777" w:rsidR="007063D0" w:rsidRPr="00131776" w:rsidRDefault="007063D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0C0EFB">
              <w:rPr>
                <w:rFonts w:cs="Times New Roman"/>
                <w:sz w:val="20"/>
                <w:szCs w:val="20"/>
                <w:lang w:val="en-GB"/>
              </w:rPr>
              <w:t>0.084</w:t>
            </w:r>
            <w:r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1F5EFD9" w14:textId="77777777" w:rsidR="007063D0" w:rsidRPr="00131776" w:rsidRDefault="007063D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2FF39FE" w14:textId="77777777" w:rsidR="007063D0" w:rsidRPr="00131776" w:rsidRDefault="007063D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46076F4" w14:textId="77777777" w:rsidR="007063D0" w:rsidRPr="00131776" w:rsidRDefault="007063D0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</w:p>
        </w:tc>
      </w:tr>
      <w:tr w:rsidR="007063D0" w:rsidRPr="00D25321" w14:paraId="300B1592" w14:textId="77777777" w:rsidTr="008945F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4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54F08AC8" w14:textId="70B0CFFB" w:rsidR="007063D0" w:rsidRPr="007063D0" w:rsidRDefault="007063D0" w:rsidP="008945F6">
            <w:pPr>
              <w:spacing w:after="160" w:line="259" w:lineRule="auto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983DCA">
              <w:rPr>
                <w:rFonts w:cs="Times New Roman"/>
                <w:i/>
                <w:sz w:val="16"/>
                <w:szCs w:val="16"/>
                <w:lang w:val="en-GB"/>
              </w:rPr>
              <w:t xml:space="preserve">*significant p&lt;0,05; **significant p&lt;0,01; </w:t>
            </w:r>
            <w:r w:rsidRPr="00983DCA">
              <w:rPr>
                <w:rFonts w:cs="Times New Roman"/>
                <w:i/>
                <w:sz w:val="16"/>
                <w:szCs w:val="16"/>
                <w:vertAlign w:val="superscript"/>
                <w:lang w:val="en-US"/>
              </w:rPr>
              <w:t>1</w:t>
            </w:r>
            <w:r w:rsidRPr="00983DCA">
              <w:rPr>
                <w:rFonts w:cs="Times New Roman"/>
                <w:i/>
                <w:sz w:val="16"/>
                <w:szCs w:val="16"/>
                <w:lang w:val="en-US"/>
              </w:rPr>
              <w:t xml:space="preserve">Spearman’s Rho; </w:t>
            </w:r>
            <w:r w:rsidRPr="00983DCA">
              <w:rPr>
                <w:rFonts w:cs="Times New Roman"/>
                <w:i/>
                <w:sz w:val="16"/>
                <w:szCs w:val="16"/>
                <w:vertAlign w:val="superscript"/>
                <w:lang w:val="en-GB"/>
              </w:rPr>
              <w:t xml:space="preserve">2 </w:t>
            </w:r>
            <w:r w:rsidRPr="00983DCA">
              <w:rPr>
                <w:rFonts w:cs="Times New Roman"/>
                <w:i/>
                <w:sz w:val="16"/>
                <w:szCs w:val="16"/>
                <w:lang w:val="en-GB"/>
              </w:rPr>
              <w:t xml:space="preserve">R squared adjusted from ANOVA; </w:t>
            </w:r>
            <w:r w:rsidRPr="00983DCA">
              <w:rPr>
                <w:rFonts w:cs="Times New Roman"/>
                <w:i/>
                <w:sz w:val="16"/>
                <w:szCs w:val="16"/>
                <w:vertAlign w:val="superscript"/>
                <w:lang w:val="en-GB"/>
              </w:rPr>
              <w:t xml:space="preserve">3 </w:t>
            </w:r>
            <w:r w:rsidRPr="00983DCA">
              <w:rPr>
                <w:rFonts w:cs="Times New Roman"/>
                <w:i/>
                <w:sz w:val="16"/>
                <w:szCs w:val="16"/>
                <w:lang w:val="en-GB"/>
              </w:rPr>
              <w:t>Cramer’s V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2B08EF07" w14:textId="77777777" w:rsidR="007063D0" w:rsidRPr="000363BC" w:rsidRDefault="007063D0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vertAlign w:val="superscript"/>
                <w:lang w:val="en-GB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10C6A741" w14:textId="77777777" w:rsidR="007063D0" w:rsidRPr="000363BC" w:rsidRDefault="007063D0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vertAlign w:val="superscript"/>
                <w:lang w:val="en-GB"/>
              </w:rPr>
            </w:pPr>
          </w:p>
        </w:tc>
      </w:tr>
    </w:tbl>
    <w:p w14:paraId="6A3F8664" w14:textId="4A27BE8D" w:rsidR="00FC31FF" w:rsidRPr="00D25321" w:rsidRDefault="00D25321">
      <w:pPr>
        <w:rPr>
          <w:lang w:val="en-US"/>
        </w:rPr>
      </w:pPr>
    </w:p>
    <w:p w14:paraId="71C6167D" w14:textId="5759AF7F" w:rsidR="007063D0" w:rsidRPr="00D25321" w:rsidRDefault="007063D0" w:rsidP="007063D0">
      <w:pPr>
        <w:rPr>
          <w:lang w:val="en-US"/>
        </w:rPr>
      </w:pPr>
    </w:p>
    <w:p w14:paraId="26AE7F2B" w14:textId="0F515AE8" w:rsidR="007063D0" w:rsidRPr="00D25321" w:rsidRDefault="007063D0" w:rsidP="007063D0">
      <w:pPr>
        <w:rPr>
          <w:lang w:val="en-US"/>
        </w:rPr>
      </w:pPr>
    </w:p>
    <w:p w14:paraId="3F19384B" w14:textId="4591700F" w:rsidR="007063D0" w:rsidRPr="00D25321" w:rsidRDefault="007063D0" w:rsidP="007063D0">
      <w:pPr>
        <w:rPr>
          <w:lang w:val="en-US"/>
        </w:rPr>
      </w:pPr>
    </w:p>
    <w:p w14:paraId="7784CEFB" w14:textId="3D0563BA" w:rsidR="007063D0" w:rsidRPr="00D25321" w:rsidRDefault="007063D0" w:rsidP="007063D0">
      <w:pPr>
        <w:rPr>
          <w:lang w:val="en-US"/>
        </w:rPr>
      </w:pPr>
    </w:p>
    <w:p w14:paraId="12CFA9D2" w14:textId="77777777" w:rsidR="007063D0" w:rsidRPr="00D25321" w:rsidRDefault="007063D0" w:rsidP="007063D0">
      <w:pPr>
        <w:ind w:firstLine="708"/>
        <w:rPr>
          <w:lang w:val="en-US"/>
        </w:rPr>
      </w:pPr>
    </w:p>
    <w:sectPr w:rsidR="007063D0" w:rsidRPr="00D25321" w:rsidSect="00902D7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899"/>
    <w:rsid w:val="000B73EF"/>
    <w:rsid w:val="00101AD0"/>
    <w:rsid w:val="00106356"/>
    <w:rsid w:val="00150DB7"/>
    <w:rsid w:val="00214363"/>
    <w:rsid w:val="004B544C"/>
    <w:rsid w:val="00623B71"/>
    <w:rsid w:val="007063D0"/>
    <w:rsid w:val="00843922"/>
    <w:rsid w:val="00852AEA"/>
    <w:rsid w:val="00902D70"/>
    <w:rsid w:val="00935951"/>
    <w:rsid w:val="00A15C73"/>
    <w:rsid w:val="00A2683E"/>
    <w:rsid w:val="00A77899"/>
    <w:rsid w:val="00B22B30"/>
    <w:rsid w:val="00B33B45"/>
    <w:rsid w:val="00D25321"/>
    <w:rsid w:val="00D55B55"/>
    <w:rsid w:val="00DB01EE"/>
    <w:rsid w:val="00DC7138"/>
    <w:rsid w:val="00DD09F9"/>
    <w:rsid w:val="00E523EE"/>
    <w:rsid w:val="00E9422C"/>
    <w:rsid w:val="00F22280"/>
    <w:rsid w:val="00F74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5199CE"/>
  <w15:chartTrackingRefBased/>
  <w15:docId w15:val="{7B4B34F9-2068-4A73-A677-903452171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77899"/>
    <w:pPr>
      <w:spacing w:after="200" w:line="360" w:lineRule="auto"/>
    </w:pPr>
    <w:rPr>
      <w:rFonts w:ascii="Times New Roman" w:hAnsi="Times New Roman"/>
      <w:kern w:val="0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A77899"/>
    <w:pPr>
      <w:keepNext/>
      <w:keepLines/>
      <w:spacing w:before="240" w:after="0"/>
      <w:outlineLvl w:val="0"/>
    </w:pPr>
    <w:rPr>
      <w:rFonts w:eastAsiaTheme="majorEastAsia" w:cstheme="majorBidi"/>
      <w:sz w:val="28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A77899"/>
    <w:pPr>
      <w:spacing w:line="240" w:lineRule="auto"/>
    </w:pPr>
    <w:rPr>
      <w:i/>
      <w:iCs/>
      <w:color w:val="44546A" w:themeColor="text2"/>
      <w:sz w:val="18"/>
      <w:szCs w:val="18"/>
    </w:rPr>
  </w:style>
  <w:style w:type="table" w:styleId="Onopgemaaktetabel2">
    <w:name w:val="Plain Table 2"/>
    <w:basedOn w:val="Standaardtabel"/>
    <w:uiPriority w:val="42"/>
    <w:rsid w:val="00A7789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Kop1Char">
    <w:name w:val="Kop 1 Char"/>
    <w:basedOn w:val="Standaardalinea-lettertype"/>
    <w:link w:val="Kop1"/>
    <w:uiPriority w:val="9"/>
    <w:rsid w:val="00A77899"/>
    <w:rPr>
      <w:rFonts w:ascii="Times New Roman" w:eastAsiaTheme="majorEastAsia" w:hAnsi="Times New Roman" w:cstheme="majorBidi"/>
      <w:kern w:val="0"/>
      <w:sz w:val="28"/>
      <w:szCs w:val="32"/>
      <w14:ligatures w14:val="non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902D7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02D70"/>
    <w:pPr>
      <w:spacing w:line="240" w:lineRule="auto"/>
    </w:pPr>
    <w:rPr>
      <w:rFonts w:asciiTheme="minorHAnsi" w:hAnsiTheme="minorHAnsi"/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02D70"/>
    <w:rPr>
      <w:kern w:val="0"/>
      <w:sz w:val="20"/>
      <w:szCs w:val="20"/>
      <w14:ligatures w14:val="none"/>
    </w:rPr>
  </w:style>
  <w:style w:type="table" w:customStyle="1" w:styleId="Onopgemaaktetabel21">
    <w:name w:val="Onopgemaakte tabel 21"/>
    <w:basedOn w:val="Standaardtabel"/>
    <w:uiPriority w:val="42"/>
    <w:rsid w:val="00902D7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012abfc-4473-4f6c-8506-88f60522487e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B784F7C7D05B842A26D6E4217107258" ma:contentTypeVersion="13" ma:contentTypeDescription="Een nieuw document maken." ma:contentTypeScope="" ma:versionID="46a5dedb896a9b20a1aac60dc631a65e">
  <xsd:schema xmlns:xsd="http://www.w3.org/2001/XMLSchema" xmlns:xs="http://www.w3.org/2001/XMLSchema" xmlns:p="http://schemas.microsoft.com/office/2006/metadata/properties" xmlns:ns2="c012abfc-4473-4f6c-8506-88f60522487e" xmlns:ns3="8609e944-09cb-4f21-892e-728086535159" targetNamespace="http://schemas.microsoft.com/office/2006/metadata/properties" ma:root="true" ma:fieldsID="af9127e5993fb65d7a80883166c00079" ns2:_="" ns3:_="">
    <xsd:import namespace="c012abfc-4473-4f6c-8506-88f60522487e"/>
    <xsd:import namespace="8609e944-09cb-4f21-892e-72808653515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12abfc-4473-4f6c-8506-88f60522487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Afbeeldingtags" ma:readOnly="false" ma:fieldId="{5cf76f15-5ced-4ddc-b409-7134ff3c332f}" ma:taxonomyMulti="true" ma:sspId="135eabb5-a18a-4215-84c6-3aa8d4454c8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0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09e944-09cb-4f21-892e-72808653515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2D98CC3-9054-4608-A4A9-A8277687362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9EE135C-A437-4080-8FEF-DCCF5A973831}">
  <ds:schemaRefs>
    <ds:schemaRef ds:uri="http://schemas.microsoft.com/office/2006/metadata/properties"/>
    <ds:schemaRef ds:uri="http://schemas.microsoft.com/office/infopath/2007/PartnerControls"/>
    <ds:schemaRef ds:uri="c012abfc-4473-4f6c-8506-88f60522487e"/>
  </ds:schemaRefs>
</ds:datastoreItem>
</file>

<file path=customXml/itemProps3.xml><?xml version="1.0" encoding="utf-8"?>
<ds:datastoreItem xmlns:ds="http://schemas.openxmlformats.org/officeDocument/2006/customXml" ds:itemID="{11387EDD-B151-4B81-8BFC-DC69B317657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93</Words>
  <Characters>1062</Characters>
  <Application>Microsoft Office Word</Application>
  <DocSecurity>0</DocSecurity>
  <Lines>8</Lines>
  <Paragraphs>2</Paragraphs>
  <ScaleCrop>false</ScaleCrop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terbosch, M (kff)</dc:creator>
  <cp:keywords/>
  <dc:description/>
  <cp:lastModifiedBy>Achterbosch, M (kff)</cp:lastModifiedBy>
  <cp:revision>11</cp:revision>
  <dcterms:created xsi:type="dcterms:W3CDTF">2023-05-26T09:26:00Z</dcterms:created>
  <dcterms:modified xsi:type="dcterms:W3CDTF">2023-06-13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B784F7C7D05B842A26D6E4217107258</vt:lpwstr>
  </property>
  <property fmtid="{D5CDD505-2E9C-101B-9397-08002B2CF9AE}" pid="3" name="MediaServiceImageTags">
    <vt:lpwstr/>
  </property>
</Properties>
</file>